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28239" w14:textId="2D5625A3" w:rsidR="00CC1628" w:rsidRDefault="00CC64AF" w:rsidP="00CC64AF">
      <w:pPr>
        <w:spacing w:line="480" w:lineRule="auto"/>
        <w:rPr>
          <w:b/>
          <w:bCs/>
        </w:rPr>
      </w:pPr>
      <w:r w:rsidRPr="00CC64AF">
        <w:rPr>
          <w:b/>
          <w:bCs/>
        </w:rPr>
        <w:t>Supplementary material 1—search strategy</w:t>
      </w:r>
    </w:p>
    <w:p w14:paraId="5CEEAE50" w14:textId="0846FFE0" w:rsidR="00CC64AF" w:rsidRDefault="005B1B29" w:rsidP="00CC64AF">
      <w:pPr>
        <w:spacing w:line="480" w:lineRule="auto"/>
        <w:rPr>
          <w:rFonts w:ascii="Arial" w:hAnsi="Arial" w:cs="Arial"/>
        </w:rPr>
      </w:pPr>
      <w:r>
        <w:t xml:space="preserve">[1] = </w:t>
      </w:r>
      <w:r>
        <w:rPr>
          <w:rFonts w:ascii="Arial" w:hAnsi="Arial" w:cs="Arial"/>
        </w:rPr>
        <w:t>"autoML" OR "</w:t>
      </w:r>
      <w:proofErr w:type="spellStart"/>
      <w:r>
        <w:rPr>
          <w:rFonts w:ascii="Arial" w:hAnsi="Arial" w:cs="Arial"/>
        </w:rPr>
        <w:t>autoAI</w:t>
      </w:r>
      <w:proofErr w:type="spellEnd"/>
      <w:r>
        <w:rPr>
          <w:rFonts w:ascii="Arial" w:hAnsi="Arial" w:cs="Arial"/>
        </w:rPr>
        <w:t>" OR "auto-ML" OR "auto-AI" OR "automated artificial intelligence" OR "automated machine learning" OR “auto-artificial intelligence” OR “auto-machine learning” OR “codeless” OR “code-free” OR “automated deep learning” OR “auto DL” OR “auto-DL” OR “automated neural network”</w:t>
      </w:r>
    </w:p>
    <w:p w14:paraId="26D2D74B" w14:textId="31E22783" w:rsidR="005B1B29" w:rsidRDefault="005B1B29" w:rsidP="00CC64A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[2] = “medicine” OR “medical” OR “clinical” OR “healthcare” OR “diagnosis” or “diagnostic” OR “prognosis” OR “prognostic” OR "management" OR "treatment" OR "investigation"</w:t>
      </w:r>
    </w:p>
    <w:p w14:paraId="4C129126" w14:textId="164F8102" w:rsidR="005B1B29" w:rsidRDefault="005B1B29" w:rsidP="00CC64AF">
      <w:pPr>
        <w:spacing w:line="480" w:lineRule="auto"/>
        <w:rPr>
          <w:rFonts w:ascii="Arial" w:hAnsi="Arial" w:cs="Arial"/>
        </w:rPr>
      </w:pPr>
      <w:r w:rsidRPr="005B1B29">
        <w:rPr>
          <w:rFonts w:ascii="Arial" w:hAnsi="Arial" w:cs="Arial"/>
          <w:i/>
          <w:iCs/>
        </w:rPr>
        <w:t>The Cochrane Library</w:t>
      </w:r>
      <w:r>
        <w:rPr>
          <w:rFonts w:ascii="Arial" w:hAnsi="Arial" w:cs="Arial"/>
        </w:rPr>
        <w:t>: [1]</w:t>
      </w:r>
    </w:p>
    <w:p w14:paraId="0314D8B6" w14:textId="1002E130" w:rsidR="005B1B29" w:rsidRDefault="005B1B29" w:rsidP="00CC64AF">
      <w:pPr>
        <w:spacing w:line="480" w:lineRule="auto"/>
        <w:rPr>
          <w:rFonts w:ascii="Arial" w:hAnsi="Arial" w:cs="Arial"/>
        </w:rPr>
      </w:pPr>
      <w:r w:rsidRPr="005B1B29">
        <w:rPr>
          <w:rFonts w:ascii="Arial" w:hAnsi="Arial" w:cs="Arial"/>
          <w:i/>
          <w:iCs/>
        </w:rPr>
        <w:t>Embase</w:t>
      </w:r>
      <w:r>
        <w:rPr>
          <w:rFonts w:ascii="Arial" w:hAnsi="Arial" w:cs="Arial"/>
        </w:rPr>
        <w:t>: [1]</w:t>
      </w:r>
    </w:p>
    <w:p w14:paraId="5985BAF0" w14:textId="653FD9EE" w:rsidR="005B1B29" w:rsidRDefault="005B1B29" w:rsidP="00CC64AF">
      <w:pPr>
        <w:spacing w:line="480" w:lineRule="auto"/>
        <w:rPr>
          <w:rFonts w:ascii="Arial" w:hAnsi="Arial" w:cs="Arial"/>
        </w:rPr>
      </w:pPr>
      <w:r w:rsidRPr="005B1B29">
        <w:rPr>
          <w:rFonts w:ascii="Arial" w:hAnsi="Arial" w:cs="Arial"/>
          <w:i/>
          <w:iCs/>
        </w:rPr>
        <w:t>MEDLINE</w:t>
      </w:r>
      <w:r>
        <w:rPr>
          <w:rFonts w:ascii="Arial" w:hAnsi="Arial" w:cs="Arial"/>
        </w:rPr>
        <w:t>: [1]</w:t>
      </w:r>
    </w:p>
    <w:p w14:paraId="5D987459" w14:textId="153406D6" w:rsidR="005B1B29" w:rsidRDefault="005B1B29" w:rsidP="00CC64AF">
      <w:pPr>
        <w:spacing w:line="480" w:lineRule="auto"/>
        <w:rPr>
          <w:rFonts w:ascii="Arial" w:hAnsi="Arial" w:cs="Arial"/>
        </w:rPr>
      </w:pPr>
      <w:r w:rsidRPr="005B1B29">
        <w:rPr>
          <w:rFonts w:ascii="Arial" w:hAnsi="Arial" w:cs="Arial"/>
          <w:i/>
          <w:iCs/>
        </w:rPr>
        <w:t>Scopus</w:t>
      </w:r>
      <w:r>
        <w:rPr>
          <w:rFonts w:ascii="Arial" w:hAnsi="Arial" w:cs="Arial"/>
        </w:rPr>
        <w:t>: [1] AND [2]</w:t>
      </w:r>
    </w:p>
    <w:p w14:paraId="56E213CE" w14:textId="380F01CB" w:rsidR="00DA51C4" w:rsidRPr="00BF0E1D" w:rsidRDefault="00DA51C4" w:rsidP="00CC64AF">
      <w:pPr>
        <w:spacing w:line="480" w:lineRule="auto"/>
      </w:pPr>
      <w:r>
        <w:rPr>
          <w:rFonts w:ascii="Arial" w:hAnsi="Arial" w:cs="Arial"/>
        </w:rPr>
        <w:t>Search conducted on 11 July 2022.</w:t>
      </w:r>
    </w:p>
    <w:sectPr w:rsidR="00DA51C4" w:rsidRPr="00BF0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4AF"/>
    <w:rsid w:val="00274C2F"/>
    <w:rsid w:val="005B1B29"/>
    <w:rsid w:val="006A0658"/>
    <w:rsid w:val="00BF0E1D"/>
    <w:rsid w:val="00CC1628"/>
    <w:rsid w:val="00CC64AF"/>
    <w:rsid w:val="00DA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271C2"/>
  <w15:chartTrackingRefBased/>
  <w15:docId w15:val="{3C12696C-ECAC-9146-AD67-7AAEFB00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Thirunavukarasu</dc:creator>
  <cp:keywords/>
  <dc:description/>
  <cp:lastModifiedBy>Arun Thirunavukarasu</cp:lastModifiedBy>
  <cp:revision>6</cp:revision>
  <dcterms:created xsi:type="dcterms:W3CDTF">2023-01-25T13:29:00Z</dcterms:created>
  <dcterms:modified xsi:type="dcterms:W3CDTF">2023-01-25T15:04:00Z</dcterms:modified>
</cp:coreProperties>
</file>